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7C92C5C" w14:textId="4504B115" w:rsidR="00473111" w:rsidRDefault="00D81505" w:rsidP="00473111">
      <w:r>
        <w:rPr>
          <w:b/>
          <w:bCs/>
        </w:rPr>
        <w:t>Additional File</w:t>
      </w:r>
      <w:r w:rsidR="00473111" w:rsidRPr="00F4563E">
        <w:rPr>
          <w:b/>
          <w:bCs/>
        </w:rPr>
        <w:t xml:space="preserve"> 1.</w:t>
      </w:r>
      <w:r w:rsidR="00473111">
        <w:t xml:space="preserve"> Intervention component fidelity monitoring schedule</w:t>
      </w:r>
    </w:p>
    <w:p w14:paraId="0CD3E634" w14:textId="2F466719" w:rsidR="00BB633E" w:rsidRDefault="00D81505" w:rsidP="00473111">
      <w:r>
        <w:t>The table</w:t>
      </w:r>
      <w:r w:rsidR="00BB633E">
        <w:t xml:space="preserve"> displays fidelity monitoring schedules by type of study contact. The first column lists components of the study protocol that involve direct interaction of a study staff member (second column) and </w:t>
      </w:r>
      <w:r w:rsidR="00BB633E" w:rsidRPr="00BB633E">
        <w:rPr>
          <w:u w:val="single"/>
        </w:rPr>
        <w:t>either</w:t>
      </w:r>
      <w:r w:rsidR="00BB633E">
        <w:t xml:space="preserve"> a patient or a SP (third column). As can be seen, monitoring will take place more frequently during the first year the study is active and less frequently thereafter. If necessary, fidelity monitoring may be conducted more frequently than described in the monitoring. For example, </w:t>
      </w:r>
      <w:r w:rsidR="00502F0D">
        <w:t>c</w:t>
      </w:r>
      <w:r w:rsidR="00BB633E">
        <w:t>ontacts involving a new staff member who joins the study after the first year may need to be monitored more frequently than the rest of the staff.</w:t>
      </w:r>
    </w:p>
    <w:tbl>
      <w:tblPr>
        <w:tblStyle w:val="TableGrid"/>
        <w:tblW w:w="13950"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60"/>
        <w:gridCol w:w="1530"/>
        <w:gridCol w:w="1710"/>
        <w:gridCol w:w="3825"/>
        <w:gridCol w:w="3825"/>
      </w:tblGrid>
      <w:tr w:rsidR="00C2271E" w:rsidRPr="00473111" w14:paraId="5815D95E" w14:textId="77777777" w:rsidTr="00AB50D4">
        <w:trPr>
          <w:trHeight w:val="432"/>
        </w:trPr>
        <w:tc>
          <w:tcPr>
            <w:tcW w:w="3060" w:type="dxa"/>
            <w:tcBorders>
              <w:top w:val="single" w:sz="4" w:space="0" w:color="auto"/>
              <w:bottom w:val="nil"/>
            </w:tcBorders>
            <w:vAlign w:val="center"/>
          </w:tcPr>
          <w:p w14:paraId="1C60CB99" w14:textId="77777777" w:rsidR="00C2271E" w:rsidRDefault="00C2271E" w:rsidP="00AE6AD7">
            <w:pPr>
              <w:jc w:val="center"/>
            </w:pPr>
          </w:p>
        </w:tc>
        <w:tc>
          <w:tcPr>
            <w:tcW w:w="1530" w:type="dxa"/>
            <w:tcBorders>
              <w:top w:val="single" w:sz="4" w:space="0" w:color="auto"/>
              <w:bottom w:val="nil"/>
            </w:tcBorders>
            <w:vAlign w:val="center"/>
          </w:tcPr>
          <w:p w14:paraId="486F7543" w14:textId="5A08661E" w:rsidR="00C2271E" w:rsidRDefault="00C2271E" w:rsidP="00AE6AD7">
            <w:pPr>
              <w:jc w:val="center"/>
            </w:pPr>
          </w:p>
        </w:tc>
        <w:tc>
          <w:tcPr>
            <w:tcW w:w="1710" w:type="dxa"/>
            <w:tcBorders>
              <w:top w:val="single" w:sz="4" w:space="0" w:color="auto"/>
              <w:bottom w:val="nil"/>
            </w:tcBorders>
            <w:vAlign w:val="center"/>
          </w:tcPr>
          <w:p w14:paraId="76F26C85" w14:textId="77777777" w:rsidR="00C2271E" w:rsidRDefault="00C2271E" w:rsidP="00AE6AD7">
            <w:pPr>
              <w:jc w:val="center"/>
            </w:pPr>
          </w:p>
        </w:tc>
        <w:tc>
          <w:tcPr>
            <w:tcW w:w="7650" w:type="dxa"/>
            <w:gridSpan w:val="2"/>
            <w:tcBorders>
              <w:top w:val="single" w:sz="4" w:space="0" w:color="auto"/>
              <w:bottom w:val="single" w:sz="4" w:space="0" w:color="auto"/>
            </w:tcBorders>
            <w:vAlign w:val="center"/>
          </w:tcPr>
          <w:p w14:paraId="491F7D47" w14:textId="286F7288" w:rsidR="00C2271E" w:rsidRPr="000E3E5A" w:rsidRDefault="00C2271E" w:rsidP="00AE6AD7">
            <w:pPr>
              <w:jc w:val="center"/>
              <w:rPr>
                <w:b/>
                <w:bCs/>
              </w:rPr>
            </w:pPr>
            <w:r w:rsidRPr="000E3E5A">
              <w:rPr>
                <w:b/>
                <w:bCs/>
              </w:rPr>
              <w:t>Monitoring Schedule</w:t>
            </w:r>
          </w:p>
        </w:tc>
      </w:tr>
      <w:tr w:rsidR="00AE6AD7" w:rsidRPr="00473111" w14:paraId="2DB77261" w14:textId="3CEE0A4D" w:rsidTr="00AB50D4">
        <w:trPr>
          <w:trHeight w:val="432"/>
        </w:trPr>
        <w:tc>
          <w:tcPr>
            <w:tcW w:w="3060" w:type="dxa"/>
            <w:tcBorders>
              <w:top w:val="nil"/>
              <w:bottom w:val="single" w:sz="4" w:space="0" w:color="auto"/>
            </w:tcBorders>
            <w:vAlign w:val="center"/>
          </w:tcPr>
          <w:p w14:paraId="7524D3E9" w14:textId="7CC051D1" w:rsidR="00FB7EB4" w:rsidRPr="000E3E5A" w:rsidRDefault="00FB7EB4" w:rsidP="00AE6AD7">
            <w:pPr>
              <w:rPr>
                <w:b/>
                <w:bCs/>
              </w:rPr>
            </w:pPr>
            <w:r w:rsidRPr="000E3E5A">
              <w:rPr>
                <w:b/>
                <w:bCs/>
              </w:rPr>
              <w:t xml:space="preserve">Study </w:t>
            </w:r>
            <w:r w:rsidR="00CC1CA3" w:rsidRPr="000E3E5A">
              <w:rPr>
                <w:b/>
                <w:bCs/>
              </w:rPr>
              <w:t>contact</w:t>
            </w:r>
          </w:p>
        </w:tc>
        <w:tc>
          <w:tcPr>
            <w:tcW w:w="1530" w:type="dxa"/>
            <w:tcBorders>
              <w:top w:val="nil"/>
              <w:bottom w:val="single" w:sz="4" w:space="0" w:color="auto"/>
            </w:tcBorders>
            <w:vAlign w:val="center"/>
          </w:tcPr>
          <w:p w14:paraId="4BE0EBC7" w14:textId="7B88A955" w:rsidR="00FB7EB4" w:rsidRPr="000E3E5A" w:rsidRDefault="00FB7EB4" w:rsidP="00AE6AD7">
            <w:pPr>
              <w:jc w:val="center"/>
              <w:rPr>
                <w:b/>
                <w:bCs/>
              </w:rPr>
            </w:pPr>
            <w:r w:rsidRPr="000E3E5A">
              <w:rPr>
                <w:b/>
                <w:bCs/>
              </w:rPr>
              <w:t>Staff member</w:t>
            </w:r>
          </w:p>
        </w:tc>
        <w:tc>
          <w:tcPr>
            <w:tcW w:w="1710" w:type="dxa"/>
            <w:tcBorders>
              <w:top w:val="nil"/>
              <w:bottom w:val="single" w:sz="4" w:space="0" w:color="auto"/>
            </w:tcBorders>
            <w:vAlign w:val="center"/>
          </w:tcPr>
          <w:p w14:paraId="5E839FB1" w14:textId="0E07B435" w:rsidR="00FB7EB4" w:rsidRPr="000E3E5A" w:rsidRDefault="00FB7EB4" w:rsidP="00AE6AD7">
            <w:pPr>
              <w:jc w:val="center"/>
              <w:rPr>
                <w:b/>
                <w:bCs/>
              </w:rPr>
            </w:pPr>
            <w:r w:rsidRPr="000E3E5A">
              <w:rPr>
                <w:b/>
                <w:bCs/>
              </w:rPr>
              <w:t>Participant(s)</w:t>
            </w:r>
          </w:p>
        </w:tc>
        <w:tc>
          <w:tcPr>
            <w:tcW w:w="3825" w:type="dxa"/>
            <w:tcBorders>
              <w:top w:val="single" w:sz="4" w:space="0" w:color="auto"/>
              <w:bottom w:val="single" w:sz="4" w:space="0" w:color="auto"/>
            </w:tcBorders>
            <w:vAlign w:val="center"/>
          </w:tcPr>
          <w:p w14:paraId="20E2893B" w14:textId="76EC36D1" w:rsidR="00FB7EB4" w:rsidRPr="000E3E5A" w:rsidRDefault="00FB7EB4" w:rsidP="00AE6AD7">
            <w:pPr>
              <w:jc w:val="center"/>
              <w:rPr>
                <w:b/>
                <w:bCs/>
              </w:rPr>
            </w:pPr>
            <w:r w:rsidRPr="000E3E5A">
              <w:rPr>
                <w:b/>
                <w:bCs/>
              </w:rPr>
              <w:t>First year</w:t>
            </w:r>
          </w:p>
        </w:tc>
        <w:tc>
          <w:tcPr>
            <w:tcW w:w="3825" w:type="dxa"/>
            <w:tcBorders>
              <w:top w:val="single" w:sz="4" w:space="0" w:color="auto"/>
              <w:bottom w:val="single" w:sz="4" w:space="0" w:color="auto"/>
            </w:tcBorders>
            <w:vAlign w:val="center"/>
          </w:tcPr>
          <w:p w14:paraId="130E0D28" w14:textId="641A71F6" w:rsidR="00FB7EB4" w:rsidRPr="000E3E5A" w:rsidRDefault="00FB7EB4" w:rsidP="00AE6AD7">
            <w:pPr>
              <w:jc w:val="center"/>
              <w:rPr>
                <w:b/>
                <w:bCs/>
              </w:rPr>
            </w:pPr>
            <w:r w:rsidRPr="000E3E5A">
              <w:rPr>
                <w:b/>
                <w:bCs/>
              </w:rPr>
              <w:t>Subsequent years</w:t>
            </w:r>
          </w:p>
        </w:tc>
      </w:tr>
      <w:tr w:rsidR="00FB7EB4" w:rsidRPr="00473111" w14:paraId="233346D4" w14:textId="1D1B8190" w:rsidTr="00AB50D4">
        <w:trPr>
          <w:trHeight w:val="432"/>
        </w:trPr>
        <w:tc>
          <w:tcPr>
            <w:tcW w:w="3060" w:type="dxa"/>
            <w:tcBorders>
              <w:top w:val="single" w:sz="4" w:space="0" w:color="auto"/>
            </w:tcBorders>
          </w:tcPr>
          <w:p w14:paraId="466DB036" w14:textId="1BCB9D81" w:rsidR="00FB7EB4" w:rsidRPr="00473111" w:rsidRDefault="00FB7EB4" w:rsidP="005839AE">
            <w:r>
              <w:t xml:space="preserve">Recruitment </w:t>
            </w:r>
            <w:r w:rsidR="000E3E5A">
              <w:t>c</w:t>
            </w:r>
            <w:r>
              <w:t>alls</w:t>
            </w:r>
          </w:p>
        </w:tc>
        <w:tc>
          <w:tcPr>
            <w:tcW w:w="1530" w:type="dxa"/>
            <w:tcBorders>
              <w:top w:val="single" w:sz="4" w:space="0" w:color="auto"/>
            </w:tcBorders>
          </w:tcPr>
          <w:p w14:paraId="43B67A18" w14:textId="004F2EA1" w:rsidR="00FB7EB4" w:rsidRPr="00473111" w:rsidRDefault="00FB7EB4" w:rsidP="00C2271E">
            <w:pPr>
              <w:ind w:left="410"/>
            </w:pPr>
            <w:r>
              <w:t>RA</w:t>
            </w:r>
          </w:p>
        </w:tc>
        <w:tc>
          <w:tcPr>
            <w:tcW w:w="1710" w:type="dxa"/>
            <w:tcBorders>
              <w:top w:val="single" w:sz="4" w:space="0" w:color="auto"/>
            </w:tcBorders>
          </w:tcPr>
          <w:p w14:paraId="57E43980" w14:textId="39EE1132" w:rsidR="00FB7EB4" w:rsidRDefault="00FB7EB4" w:rsidP="00AE6AD7">
            <w:pPr>
              <w:ind w:left="250"/>
            </w:pPr>
            <w:r>
              <w:t>Patient</w:t>
            </w:r>
          </w:p>
        </w:tc>
        <w:tc>
          <w:tcPr>
            <w:tcW w:w="3825" w:type="dxa"/>
            <w:tcBorders>
              <w:top w:val="single" w:sz="4" w:space="0" w:color="auto"/>
            </w:tcBorders>
          </w:tcPr>
          <w:p w14:paraId="790DD863" w14:textId="3637D137" w:rsidR="00FB7EB4" w:rsidRPr="00473111" w:rsidRDefault="00FB7EB4" w:rsidP="005839AE">
            <w:r>
              <w:t>2 calls per RA</w:t>
            </w:r>
          </w:p>
        </w:tc>
        <w:tc>
          <w:tcPr>
            <w:tcW w:w="3825" w:type="dxa"/>
            <w:tcBorders>
              <w:top w:val="single" w:sz="4" w:space="0" w:color="auto"/>
            </w:tcBorders>
          </w:tcPr>
          <w:p w14:paraId="43463679" w14:textId="02E09EA1" w:rsidR="00FB7EB4" w:rsidRDefault="00FB7EB4" w:rsidP="005839AE">
            <w:r>
              <w:t>1 call per RA</w:t>
            </w:r>
            <w:r w:rsidR="00F8176E">
              <w:t xml:space="preserve"> per year</w:t>
            </w:r>
          </w:p>
        </w:tc>
      </w:tr>
      <w:tr w:rsidR="00FB7EB4" w:rsidRPr="00473111" w14:paraId="4372585F" w14:textId="77A48C88" w:rsidTr="00AB50D4">
        <w:trPr>
          <w:trHeight w:val="720"/>
        </w:trPr>
        <w:tc>
          <w:tcPr>
            <w:tcW w:w="3060" w:type="dxa"/>
          </w:tcPr>
          <w:p w14:paraId="0DCCB3C5" w14:textId="6A52FCBD" w:rsidR="00FB7EB4" w:rsidRPr="00473111" w:rsidRDefault="00FB7EB4" w:rsidP="005839AE">
            <w:r w:rsidRPr="00473111">
              <w:t xml:space="preserve">Informed </w:t>
            </w:r>
            <w:r w:rsidR="00F4563E">
              <w:t>c</w:t>
            </w:r>
            <w:r w:rsidRPr="00473111">
              <w:t xml:space="preserve">onsent and </w:t>
            </w:r>
            <w:r w:rsidR="00F4563E">
              <w:t>b</w:t>
            </w:r>
            <w:r w:rsidRPr="00473111">
              <w:t xml:space="preserve">aseline </w:t>
            </w:r>
            <w:r w:rsidR="00F4563E">
              <w:t>a</w:t>
            </w:r>
            <w:r w:rsidRPr="00473111">
              <w:t>ssessments</w:t>
            </w:r>
          </w:p>
        </w:tc>
        <w:tc>
          <w:tcPr>
            <w:tcW w:w="1530" w:type="dxa"/>
          </w:tcPr>
          <w:p w14:paraId="4A56A880" w14:textId="77F0D778" w:rsidR="00FB7EB4" w:rsidRPr="00473111" w:rsidRDefault="00FB7EB4" w:rsidP="00C2271E">
            <w:pPr>
              <w:ind w:left="410"/>
            </w:pPr>
            <w:r>
              <w:t>RA</w:t>
            </w:r>
          </w:p>
        </w:tc>
        <w:tc>
          <w:tcPr>
            <w:tcW w:w="1710" w:type="dxa"/>
          </w:tcPr>
          <w:p w14:paraId="419C5CF6" w14:textId="3E3B6E03" w:rsidR="00FB7EB4" w:rsidRPr="00473111" w:rsidRDefault="00FB7EB4" w:rsidP="00AE6AD7">
            <w:pPr>
              <w:ind w:left="250"/>
            </w:pPr>
            <w:r>
              <w:t>Patient, SP</w:t>
            </w:r>
          </w:p>
        </w:tc>
        <w:tc>
          <w:tcPr>
            <w:tcW w:w="3825" w:type="dxa"/>
          </w:tcPr>
          <w:p w14:paraId="0119522E" w14:textId="0A3EE10A" w:rsidR="00FB7EB4" w:rsidRPr="00473111" w:rsidRDefault="00FB7EB4" w:rsidP="005839AE">
            <w:r>
              <w:t>2 patients and 2 SPs per RA</w:t>
            </w:r>
          </w:p>
        </w:tc>
        <w:tc>
          <w:tcPr>
            <w:tcW w:w="3825" w:type="dxa"/>
          </w:tcPr>
          <w:p w14:paraId="7EB02FAB" w14:textId="5D3CDFAF" w:rsidR="00FB7EB4" w:rsidRPr="00473111" w:rsidRDefault="00F8176E" w:rsidP="005839AE">
            <w:r>
              <w:t>1 patient and 1 SP per RA per year</w:t>
            </w:r>
          </w:p>
        </w:tc>
      </w:tr>
      <w:tr w:rsidR="00FB7EB4" w:rsidRPr="00473111" w14:paraId="03596831" w14:textId="4821B379" w:rsidTr="00AB50D4">
        <w:trPr>
          <w:trHeight w:val="432"/>
        </w:trPr>
        <w:tc>
          <w:tcPr>
            <w:tcW w:w="3060" w:type="dxa"/>
          </w:tcPr>
          <w:p w14:paraId="14B50E0E" w14:textId="1F2E88BF" w:rsidR="00FB7EB4" w:rsidRPr="00473111" w:rsidRDefault="00FB7EB4" w:rsidP="005839AE">
            <w:r w:rsidRPr="00473111">
              <w:t xml:space="preserve">Intro </w:t>
            </w:r>
            <w:r w:rsidR="00F4563E">
              <w:t>s</w:t>
            </w:r>
            <w:r w:rsidRPr="00473111">
              <w:t>essions</w:t>
            </w:r>
          </w:p>
        </w:tc>
        <w:tc>
          <w:tcPr>
            <w:tcW w:w="1530" w:type="dxa"/>
          </w:tcPr>
          <w:p w14:paraId="658EBBD4" w14:textId="25301C00" w:rsidR="00FB7EB4" w:rsidRPr="00473111" w:rsidRDefault="00FB7EB4" w:rsidP="00C2271E">
            <w:pPr>
              <w:ind w:left="410"/>
            </w:pPr>
            <w:r>
              <w:t>CHW</w:t>
            </w:r>
          </w:p>
        </w:tc>
        <w:tc>
          <w:tcPr>
            <w:tcW w:w="1710" w:type="dxa"/>
          </w:tcPr>
          <w:p w14:paraId="76E723F0" w14:textId="2F9E542B" w:rsidR="00FB7EB4" w:rsidRPr="00473111" w:rsidRDefault="00F8176E" w:rsidP="00AE6AD7">
            <w:pPr>
              <w:ind w:left="250"/>
            </w:pPr>
            <w:r>
              <w:t>Patient, SP</w:t>
            </w:r>
          </w:p>
        </w:tc>
        <w:tc>
          <w:tcPr>
            <w:tcW w:w="3825" w:type="dxa"/>
          </w:tcPr>
          <w:p w14:paraId="4CE4C2CA" w14:textId="0B3E7C1F" w:rsidR="00FB7EB4" w:rsidRDefault="00F8176E" w:rsidP="005839AE">
            <w:r>
              <w:t>4 support-enhanced sessions per CHW</w:t>
            </w:r>
          </w:p>
          <w:p w14:paraId="00E8F05A" w14:textId="035E1F55" w:rsidR="00F8176E" w:rsidRPr="00F8176E" w:rsidRDefault="00F8176E" w:rsidP="00F8176E">
            <w:pPr>
              <w:jc w:val="center"/>
            </w:pPr>
          </w:p>
        </w:tc>
        <w:tc>
          <w:tcPr>
            <w:tcW w:w="3825" w:type="dxa"/>
          </w:tcPr>
          <w:p w14:paraId="4FEF08A4" w14:textId="0976A2C0" w:rsidR="00FB7EB4" w:rsidRPr="00473111" w:rsidRDefault="00F8176E" w:rsidP="005839AE">
            <w:r w:rsidRPr="00473111">
              <w:t xml:space="preserve">1 </w:t>
            </w:r>
            <w:r>
              <w:t>support-enhanced session per CHW</w:t>
            </w:r>
            <w:r w:rsidRPr="00473111">
              <w:t xml:space="preserve"> every 6 months</w:t>
            </w:r>
          </w:p>
        </w:tc>
      </w:tr>
      <w:tr w:rsidR="00FB7EB4" w:rsidRPr="00473111" w14:paraId="70F11050" w14:textId="202B53B2" w:rsidTr="00AB50D4">
        <w:trPr>
          <w:trHeight w:val="720"/>
        </w:trPr>
        <w:tc>
          <w:tcPr>
            <w:tcW w:w="3060" w:type="dxa"/>
          </w:tcPr>
          <w:p w14:paraId="17FEDBD3" w14:textId="52CA9DD2" w:rsidR="00FB7EB4" w:rsidRPr="00473111" w:rsidRDefault="00FB7EB4" w:rsidP="005839AE">
            <w:r w:rsidRPr="00473111">
              <w:t xml:space="preserve">DSME </w:t>
            </w:r>
            <w:r w:rsidR="00C2271E">
              <w:t>gr</w:t>
            </w:r>
            <w:r w:rsidRPr="00473111">
              <w:t xml:space="preserve">oup </w:t>
            </w:r>
            <w:r w:rsidR="00C2271E">
              <w:t>s</w:t>
            </w:r>
            <w:r w:rsidRPr="00473111">
              <w:t xml:space="preserve">essions and </w:t>
            </w:r>
            <w:r w:rsidR="00C2271E">
              <w:t xml:space="preserve">support-enhanced extenders </w:t>
            </w:r>
          </w:p>
        </w:tc>
        <w:tc>
          <w:tcPr>
            <w:tcW w:w="1530" w:type="dxa"/>
          </w:tcPr>
          <w:p w14:paraId="403B2B16" w14:textId="7CF73ACD" w:rsidR="00FB7EB4" w:rsidRPr="00473111" w:rsidRDefault="00FB7EB4" w:rsidP="00C2271E">
            <w:pPr>
              <w:ind w:left="410"/>
            </w:pPr>
            <w:r>
              <w:t>CHW</w:t>
            </w:r>
          </w:p>
        </w:tc>
        <w:tc>
          <w:tcPr>
            <w:tcW w:w="1710" w:type="dxa"/>
          </w:tcPr>
          <w:p w14:paraId="5C4E962E" w14:textId="29A850AD" w:rsidR="00FB7EB4" w:rsidRPr="00473111" w:rsidRDefault="00461AE2" w:rsidP="00AE6AD7">
            <w:pPr>
              <w:ind w:left="250"/>
            </w:pPr>
            <w:r>
              <w:t>Patient, SP</w:t>
            </w:r>
          </w:p>
        </w:tc>
        <w:tc>
          <w:tcPr>
            <w:tcW w:w="3825" w:type="dxa"/>
          </w:tcPr>
          <w:p w14:paraId="2743D938" w14:textId="6BAC3C9A" w:rsidR="00FB7EB4" w:rsidRPr="00473111" w:rsidRDefault="00461AE2" w:rsidP="005839AE">
            <w:r>
              <w:t>1 of each session (1-6) per</w:t>
            </w:r>
            <w:r w:rsidR="00DF5D7F">
              <w:t xml:space="preserve"> </w:t>
            </w:r>
            <w:r>
              <w:t xml:space="preserve">CHW </w:t>
            </w:r>
            <w:r w:rsidRPr="00473111">
              <w:t>within the first 6 months</w:t>
            </w:r>
          </w:p>
        </w:tc>
        <w:tc>
          <w:tcPr>
            <w:tcW w:w="3825" w:type="dxa"/>
          </w:tcPr>
          <w:p w14:paraId="39369E85" w14:textId="05B7E637" w:rsidR="00FB7EB4" w:rsidRPr="00473111" w:rsidRDefault="00DF5D7F" w:rsidP="005839AE">
            <w:r>
              <w:t>Randomly selected</w:t>
            </w:r>
            <w:r w:rsidR="00F8176E" w:rsidRPr="00473111">
              <w:t xml:space="preserve"> 1 session</w:t>
            </w:r>
            <w:r>
              <w:t xml:space="preserve"> per </w:t>
            </w:r>
            <w:r w:rsidR="00F8176E" w:rsidRPr="00473111">
              <w:t xml:space="preserve">CHW </w:t>
            </w:r>
            <w:r w:rsidR="00C2271E">
              <w:t>every</w:t>
            </w:r>
            <w:r>
              <w:t xml:space="preserve"> 6 </w:t>
            </w:r>
            <w:r w:rsidR="00C2271E">
              <w:t>m</w:t>
            </w:r>
            <w:r>
              <w:t>onths</w:t>
            </w:r>
          </w:p>
        </w:tc>
      </w:tr>
      <w:tr w:rsidR="00461AE2" w:rsidRPr="00473111" w14:paraId="6309D22E" w14:textId="7F6C1966" w:rsidTr="00AB50D4">
        <w:trPr>
          <w:trHeight w:val="432"/>
        </w:trPr>
        <w:tc>
          <w:tcPr>
            <w:tcW w:w="3060" w:type="dxa"/>
          </w:tcPr>
          <w:p w14:paraId="6B0BD0B6" w14:textId="5D08E60C" w:rsidR="00461AE2" w:rsidRPr="00473111" w:rsidRDefault="00461AE2" w:rsidP="00461AE2">
            <w:r w:rsidRPr="00473111">
              <w:t>6-Month Assessments</w:t>
            </w:r>
          </w:p>
        </w:tc>
        <w:tc>
          <w:tcPr>
            <w:tcW w:w="1530" w:type="dxa"/>
          </w:tcPr>
          <w:p w14:paraId="08B325EF" w14:textId="5E8F7FE4" w:rsidR="00461AE2" w:rsidRPr="00473111" w:rsidRDefault="00461AE2" w:rsidP="00C2271E">
            <w:pPr>
              <w:ind w:left="410"/>
            </w:pPr>
            <w:r>
              <w:t>RA</w:t>
            </w:r>
          </w:p>
        </w:tc>
        <w:tc>
          <w:tcPr>
            <w:tcW w:w="1710" w:type="dxa"/>
          </w:tcPr>
          <w:p w14:paraId="4927510E" w14:textId="15BE6D4B" w:rsidR="00461AE2" w:rsidRPr="00473111" w:rsidRDefault="00461AE2" w:rsidP="00AE6AD7">
            <w:pPr>
              <w:ind w:left="250"/>
            </w:pPr>
            <w:r>
              <w:t>Patient, SP</w:t>
            </w:r>
          </w:p>
        </w:tc>
        <w:tc>
          <w:tcPr>
            <w:tcW w:w="3825" w:type="dxa"/>
          </w:tcPr>
          <w:p w14:paraId="3F52B580" w14:textId="29E5F099" w:rsidR="00461AE2" w:rsidRPr="00473111" w:rsidRDefault="00461AE2" w:rsidP="00461AE2">
            <w:r>
              <w:t xml:space="preserve">2 patients </w:t>
            </w:r>
            <w:r w:rsidR="00AD1C51">
              <w:t xml:space="preserve">and 2 SPs </w:t>
            </w:r>
            <w:r>
              <w:t>per RA</w:t>
            </w:r>
          </w:p>
        </w:tc>
        <w:tc>
          <w:tcPr>
            <w:tcW w:w="3825" w:type="dxa"/>
          </w:tcPr>
          <w:p w14:paraId="71174A06" w14:textId="1273A510" w:rsidR="00461AE2" w:rsidRPr="00473111" w:rsidRDefault="00461AE2" w:rsidP="00461AE2">
            <w:r w:rsidRPr="00473111">
              <w:t xml:space="preserve">1 </w:t>
            </w:r>
            <w:r>
              <w:t>patient</w:t>
            </w:r>
            <w:r w:rsidRPr="00473111">
              <w:t xml:space="preserve"> and 1 SP</w:t>
            </w:r>
            <w:r>
              <w:t xml:space="preserve"> per RA per year</w:t>
            </w:r>
          </w:p>
        </w:tc>
      </w:tr>
      <w:tr w:rsidR="00461AE2" w14:paraId="768C1A39" w14:textId="257FBEA5" w:rsidTr="00AB50D4">
        <w:trPr>
          <w:trHeight w:val="432"/>
        </w:trPr>
        <w:tc>
          <w:tcPr>
            <w:tcW w:w="3060" w:type="dxa"/>
          </w:tcPr>
          <w:p w14:paraId="0AD11105" w14:textId="06CE0F0D" w:rsidR="00461AE2" w:rsidRPr="00473111" w:rsidRDefault="00461AE2" w:rsidP="00461AE2">
            <w:r w:rsidRPr="00473111">
              <w:t>12-Month Assessments</w:t>
            </w:r>
          </w:p>
        </w:tc>
        <w:tc>
          <w:tcPr>
            <w:tcW w:w="1530" w:type="dxa"/>
          </w:tcPr>
          <w:p w14:paraId="5FD96D32" w14:textId="6734F1CC" w:rsidR="00461AE2" w:rsidRPr="00473111" w:rsidRDefault="00461AE2" w:rsidP="00C2271E">
            <w:pPr>
              <w:ind w:left="410"/>
            </w:pPr>
            <w:r>
              <w:t>RA</w:t>
            </w:r>
          </w:p>
        </w:tc>
        <w:tc>
          <w:tcPr>
            <w:tcW w:w="1710" w:type="dxa"/>
          </w:tcPr>
          <w:p w14:paraId="100D180E" w14:textId="537E96A3" w:rsidR="00461AE2" w:rsidRPr="00473111" w:rsidRDefault="00461AE2" w:rsidP="00AE6AD7">
            <w:pPr>
              <w:ind w:left="250"/>
            </w:pPr>
            <w:r>
              <w:t>Patient</w:t>
            </w:r>
          </w:p>
        </w:tc>
        <w:tc>
          <w:tcPr>
            <w:tcW w:w="3825" w:type="dxa"/>
          </w:tcPr>
          <w:p w14:paraId="1186AC49" w14:textId="2BE3121B" w:rsidR="00461AE2" w:rsidRDefault="00461AE2" w:rsidP="00461AE2">
            <w:r w:rsidRPr="00473111">
              <w:t xml:space="preserve">2 </w:t>
            </w:r>
            <w:r>
              <w:t>patients per RA</w:t>
            </w:r>
          </w:p>
        </w:tc>
        <w:tc>
          <w:tcPr>
            <w:tcW w:w="3825" w:type="dxa"/>
          </w:tcPr>
          <w:p w14:paraId="30C17A29" w14:textId="58845545" w:rsidR="00461AE2" w:rsidRPr="00473111" w:rsidRDefault="00461AE2" w:rsidP="00461AE2">
            <w:r>
              <w:t>1 patient per RA per year</w:t>
            </w:r>
          </w:p>
        </w:tc>
      </w:tr>
    </w:tbl>
    <w:p w14:paraId="06E3FE4A" w14:textId="5C9A1A13" w:rsidR="000E3E5A" w:rsidRDefault="000E3E5A" w:rsidP="000E3E5A">
      <w:pPr>
        <w:tabs>
          <w:tab w:val="left" w:pos="2880"/>
        </w:tabs>
      </w:pPr>
      <w:r>
        <w:t>CHW, Community Health Worker; DSME, diabetes self-management education</w:t>
      </w:r>
      <w:r w:rsidR="00BB633E">
        <w:t>; RA, research assistant</w:t>
      </w:r>
    </w:p>
    <w:p w14:paraId="34A2C91B" w14:textId="553C4762" w:rsidR="00AB50D4" w:rsidRDefault="00AB50D4"/>
    <w:sectPr w:rsidR="00AB50D4" w:rsidSect="00AB50D4">
      <w:pgSz w:w="15840" w:h="12240" w:orient="landscape"/>
      <w:pgMar w:top="1440" w:right="864" w:bottom="1440" w:left="864"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FE85841"/>
    <w:multiLevelType w:val="hybridMultilevel"/>
    <w:tmpl w:val="69F8BFD8"/>
    <w:lvl w:ilvl="0" w:tplc="1952B40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1405288"/>
    <w:multiLevelType w:val="hybridMultilevel"/>
    <w:tmpl w:val="BF92D7D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72288"/>
    <w:rsid w:val="00027A2F"/>
    <w:rsid w:val="000E3E5A"/>
    <w:rsid w:val="001145FD"/>
    <w:rsid w:val="00125200"/>
    <w:rsid w:val="00155647"/>
    <w:rsid w:val="001C5155"/>
    <w:rsid w:val="00233548"/>
    <w:rsid w:val="00234578"/>
    <w:rsid w:val="00292816"/>
    <w:rsid w:val="002C6339"/>
    <w:rsid w:val="002D4A5E"/>
    <w:rsid w:val="00335370"/>
    <w:rsid w:val="003476E1"/>
    <w:rsid w:val="00361DD6"/>
    <w:rsid w:val="003F315C"/>
    <w:rsid w:val="00461AE2"/>
    <w:rsid w:val="0047305D"/>
    <w:rsid w:val="00473111"/>
    <w:rsid w:val="00494076"/>
    <w:rsid w:val="00502F0D"/>
    <w:rsid w:val="00533F45"/>
    <w:rsid w:val="005570F1"/>
    <w:rsid w:val="00572288"/>
    <w:rsid w:val="006D29CF"/>
    <w:rsid w:val="00706738"/>
    <w:rsid w:val="007219A2"/>
    <w:rsid w:val="0079021D"/>
    <w:rsid w:val="007A1A07"/>
    <w:rsid w:val="0088112E"/>
    <w:rsid w:val="0088481F"/>
    <w:rsid w:val="0088739D"/>
    <w:rsid w:val="008A69C3"/>
    <w:rsid w:val="0091564A"/>
    <w:rsid w:val="00972D79"/>
    <w:rsid w:val="009835FA"/>
    <w:rsid w:val="009B6D01"/>
    <w:rsid w:val="00A03DCE"/>
    <w:rsid w:val="00A80CC7"/>
    <w:rsid w:val="00AB50D4"/>
    <w:rsid w:val="00AD1C51"/>
    <w:rsid w:val="00AE2728"/>
    <w:rsid w:val="00AE6AD7"/>
    <w:rsid w:val="00BB633E"/>
    <w:rsid w:val="00C10CB4"/>
    <w:rsid w:val="00C2271E"/>
    <w:rsid w:val="00C244FE"/>
    <w:rsid w:val="00C52EA3"/>
    <w:rsid w:val="00C729DE"/>
    <w:rsid w:val="00CC1CA3"/>
    <w:rsid w:val="00D37DF3"/>
    <w:rsid w:val="00D81505"/>
    <w:rsid w:val="00DD7B91"/>
    <w:rsid w:val="00DF5D7F"/>
    <w:rsid w:val="00E50DBA"/>
    <w:rsid w:val="00E577E1"/>
    <w:rsid w:val="00E840A5"/>
    <w:rsid w:val="00E87FB1"/>
    <w:rsid w:val="00EE3E58"/>
    <w:rsid w:val="00F14F24"/>
    <w:rsid w:val="00F3480B"/>
    <w:rsid w:val="00F35ECD"/>
    <w:rsid w:val="00F4563E"/>
    <w:rsid w:val="00F47A28"/>
    <w:rsid w:val="00F61487"/>
    <w:rsid w:val="00F8176E"/>
    <w:rsid w:val="00FB7D49"/>
    <w:rsid w:val="00FB7EB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A28822"/>
  <w15:chartTrackingRefBased/>
  <w15:docId w15:val="{51AE2D4C-B407-473C-92FA-126F0331F5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7311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AE2728"/>
    <w:rPr>
      <w:sz w:val="16"/>
      <w:szCs w:val="16"/>
    </w:rPr>
  </w:style>
  <w:style w:type="paragraph" w:styleId="CommentText">
    <w:name w:val="annotation text"/>
    <w:basedOn w:val="Normal"/>
    <w:link w:val="CommentTextChar"/>
    <w:uiPriority w:val="99"/>
    <w:semiHidden/>
    <w:unhideWhenUsed/>
    <w:rsid w:val="00AE2728"/>
    <w:pPr>
      <w:spacing w:line="240" w:lineRule="auto"/>
    </w:pPr>
    <w:rPr>
      <w:sz w:val="20"/>
      <w:szCs w:val="20"/>
    </w:rPr>
  </w:style>
  <w:style w:type="character" w:customStyle="1" w:styleId="CommentTextChar">
    <w:name w:val="Comment Text Char"/>
    <w:basedOn w:val="DefaultParagraphFont"/>
    <w:link w:val="CommentText"/>
    <w:uiPriority w:val="99"/>
    <w:semiHidden/>
    <w:rsid w:val="00AE2728"/>
    <w:rPr>
      <w:sz w:val="20"/>
      <w:szCs w:val="20"/>
    </w:rPr>
  </w:style>
  <w:style w:type="paragraph" w:styleId="CommentSubject">
    <w:name w:val="annotation subject"/>
    <w:basedOn w:val="CommentText"/>
    <w:next w:val="CommentText"/>
    <w:link w:val="CommentSubjectChar"/>
    <w:uiPriority w:val="99"/>
    <w:semiHidden/>
    <w:unhideWhenUsed/>
    <w:rsid w:val="00AE2728"/>
    <w:rPr>
      <w:b/>
      <w:bCs/>
    </w:rPr>
  </w:style>
  <w:style w:type="character" w:customStyle="1" w:styleId="CommentSubjectChar">
    <w:name w:val="Comment Subject Char"/>
    <w:basedOn w:val="CommentTextChar"/>
    <w:link w:val="CommentSubject"/>
    <w:uiPriority w:val="99"/>
    <w:semiHidden/>
    <w:rsid w:val="00AE2728"/>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69279786">
      <w:bodyDiv w:val="1"/>
      <w:marLeft w:val="0"/>
      <w:marRight w:val="0"/>
      <w:marTop w:val="0"/>
      <w:marBottom w:val="0"/>
      <w:divBdr>
        <w:top w:val="none" w:sz="0" w:space="0" w:color="auto"/>
        <w:left w:val="none" w:sz="0" w:space="0" w:color="auto"/>
        <w:bottom w:val="none" w:sz="0" w:space="0" w:color="auto"/>
        <w:right w:val="none" w:sz="0" w:space="0" w:color="auto"/>
      </w:divBdr>
    </w:div>
    <w:div w:id="152131767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94</TotalTime>
  <Pages>1</Pages>
  <Words>233</Words>
  <Characters>1334</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verts, Denise J</dc:creator>
  <cp:keywords/>
  <dc:description/>
  <cp:lastModifiedBy>Deverts, Denise J</cp:lastModifiedBy>
  <cp:revision>11</cp:revision>
  <dcterms:created xsi:type="dcterms:W3CDTF">2022-08-02T20:04:00Z</dcterms:created>
  <dcterms:modified xsi:type="dcterms:W3CDTF">2022-08-16T20:06:00Z</dcterms:modified>
</cp:coreProperties>
</file>